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BD511" w14:textId="77777777" w:rsidR="005D24F1" w:rsidRPr="005D24F1" w:rsidRDefault="005D24F1" w:rsidP="005D24F1">
      <w:pPr>
        <w:rPr>
          <w:rFonts w:asciiTheme="minorHAnsi" w:hAnsiTheme="minorHAnsi"/>
          <w:b/>
          <w:bCs/>
          <w:sz w:val="28"/>
          <w:szCs w:val="28"/>
        </w:rPr>
      </w:pPr>
      <w:r w:rsidRPr="005D24F1">
        <w:rPr>
          <w:rFonts w:asciiTheme="minorHAnsi" w:hAnsiTheme="minorHAnsi"/>
          <w:b/>
          <w:bCs/>
          <w:sz w:val="28"/>
          <w:szCs w:val="28"/>
        </w:rPr>
        <w:t>SUPPLEMENTA</w:t>
      </w:r>
      <w:r w:rsidRPr="005D24F1">
        <w:rPr>
          <w:rFonts w:asciiTheme="minorHAnsi" w:hAnsiTheme="minorHAnsi"/>
          <w:b/>
          <w:bCs/>
          <w:sz w:val="28"/>
          <w:szCs w:val="28"/>
        </w:rPr>
        <w:t>RY MATERIAL</w:t>
      </w:r>
    </w:p>
    <w:p w14:paraId="339362A2" w14:textId="77777777" w:rsidR="005D24F1" w:rsidRDefault="005D24F1" w:rsidP="005D24F1"/>
    <w:p w14:paraId="5845BB9A" w14:textId="5E21E7A9" w:rsidR="005D24F1" w:rsidRPr="005D24F1" w:rsidRDefault="005D24F1" w:rsidP="005D24F1">
      <w:pPr>
        <w:rPr>
          <w:rFonts w:asciiTheme="minorHAnsi" w:hAnsiTheme="minorHAnsi"/>
          <w:b/>
          <w:bCs/>
          <w:sz w:val="28"/>
          <w:szCs w:val="28"/>
        </w:rPr>
      </w:pPr>
      <w:r w:rsidRPr="005D24F1">
        <w:rPr>
          <w:rFonts w:asciiTheme="minorHAnsi" w:hAnsiTheme="minorHAnsi"/>
          <w:b/>
          <w:bCs/>
          <w:sz w:val="28"/>
          <w:szCs w:val="28"/>
        </w:rPr>
        <w:t>Supplementary Figures</w:t>
      </w:r>
    </w:p>
    <w:p w14:paraId="3F67411D" w14:textId="6A6B4934" w:rsidR="00DB3FE9" w:rsidRDefault="00E218FA" w:rsidP="005D24F1">
      <w:pPr>
        <w:spacing w:line="480" w:lineRule="auto"/>
        <w:rPr>
          <w:rFonts w:ascii="Aptos" w:hAnsi="Aptos" w:cstheme="minorHAnsi"/>
          <w:sz w:val="22"/>
          <w:szCs w:val="22"/>
        </w:rPr>
      </w:pPr>
      <w:r>
        <w:rPr>
          <w:rFonts w:ascii="Aptos" w:hAnsi="Aptos" w:cstheme="minorHAnsi"/>
          <w:noProof/>
          <w:sz w:val="22"/>
          <w:szCs w:val="22"/>
        </w:rPr>
        <w:drawing>
          <wp:inline distT="0" distB="0" distL="0" distR="0" wp14:anchorId="30E43BB7" wp14:editId="155C423F">
            <wp:extent cx="6479540" cy="3702685"/>
            <wp:effectExtent l="0" t="0" r="0" b="5715"/>
            <wp:docPr id="2389068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906829" name="Picture 23890682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370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74EB5" w14:textId="277EFF40" w:rsidR="00DB3FE9" w:rsidRPr="00B42960" w:rsidRDefault="00DB3FE9" w:rsidP="005D24F1">
      <w:pPr>
        <w:spacing w:line="480" w:lineRule="auto"/>
        <w:rPr>
          <w:rFonts w:ascii="Aptos" w:hAnsi="Aptos" w:cstheme="minorHAnsi"/>
          <w:b/>
          <w:bCs/>
          <w:sz w:val="22"/>
          <w:szCs w:val="22"/>
        </w:rPr>
      </w:pPr>
      <w:r w:rsidRPr="00B42960">
        <w:rPr>
          <w:rFonts w:ascii="Aptos" w:hAnsi="Aptos" w:cstheme="minorHAnsi"/>
          <w:b/>
          <w:bCs/>
          <w:sz w:val="22"/>
          <w:szCs w:val="22"/>
        </w:rPr>
        <w:t xml:space="preserve">Supplementary Figure 1. Schematic of </w:t>
      </w:r>
      <w:r w:rsidRPr="00B42960">
        <w:rPr>
          <w:rFonts w:ascii="Aptos" w:hAnsi="Aptos" w:cstheme="minorHAnsi"/>
          <w:b/>
          <w:bCs/>
          <w:i/>
          <w:iCs/>
          <w:sz w:val="22"/>
          <w:szCs w:val="22"/>
        </w:rPr>
        <w:t>AQP4</w:t>
      </w:r>
      <w:r w:rsidRPr="00B42960">
        <w:rPr>
          <w:rFonts w:ascii="Aptos" w:hAnsi="Aptos" w:cstheme="minorHAnsi"/>
          <w:b/>
          <w:bCs/>
          <w:sz w:val="22"/>
          <w:szCs w:val="22"/>
        </w:rPr>
        <w:t xml:space="preserve"> gene</w:t>
      </w:r>
    </w:p>
    <w:p w14:paraId="51C6585E" w14:textId="74027AA3" w:rsidR="00FE583A" w:rsidRPr="00EF07BC" w:rsidRDefault="00254ECF" w:rsidP="00EF07BC">
      <w:pPr>
        <w:spacing w:line="480" w:lineRule="auto"/>
        <w:rPr>
          <w:rFonts w:ascii="Aptos" w:hAnsi="Aptos" w:cstheme="minorHAnsi"/>
          <w:sz w:val="22"/>
          <w:szCs w:val="22"/>
        </w:rPr>
      </w:pPr>
      <w:r>
        <w:rPr>
          <w:rFonts w:ascii="Aptos" w:hAnsi="Aptos" w:cstheme="minorHAnsi"/>
          <w:sz w:val="22"/>
          <w:szCs w:val="22"/>
        </w:rPr>
        <w:t xml:space="preserve">A schematic diagram of the </w:t>
      </w:r>
      <w:r w:rsidRPr="00B42960">
        <w:rPr>
          <w:rFonts w:ascii="Aptos" w:hAnsi="Aptos" w:cstheme="minorHAnsi"/>
          <w:i/>
          <w:iCs/>
          <w:sz w:val="22"/>
          <w:szCs w:val="22"/>
        </w:rPr>
        <w:t>AQP4</w:t>
      </w:r>
      <w:r>
        <w:rPr>
          <w:rFonts w:ascii="Aptos" w:hAnsi="Aptos" w:cstheme="minorHAnsi"/>
          <w:sz w:val="22"/>
          <w:szCs w:val="22"/>
        </w:rPr>
        <w:t xml:space="preserve"> gene and the location of the variants assessed in this study. </w:t>
      </w:r>
      <w:r w:rsidR="00D37B07">
        <w:rPr>
          <w:rFonts w:ascii="Aptos" w:hAnsi="Aptos" w:cstheme="minorHAnsi"/>
          <w:sz w:val="22"/>
          <w:szCs w:val="22"/>
        </w:rPr>
        <w:t>Abbreiations: UTR, untranslated region.</w:t>
      </w:r>
    </w:p>
    <w:sectPr w:rsidR="00FE583A" w:rsidRPr="00EF07BC" w:rsidSect="005D24F1">
      <w:footerReference w:type="even" r:id="rId11"/>
      <w:footerReference w:type="default" r:id="rId12"/>
      <w:footerReference w:type="first" r:id="rId13"/>
      <w:type w:val="continuous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A8A74" w14:textId="77777777" w:rsidR="00382BEA" w:rsidRDefault="00382BEA" w:rsidP="00EF07BC">
      <w:pPr>
        <w:spacing w:line="240" w:lineRule="auto"/>
      </w:pPr>
      <w:r>
        <w:separator/>
      </w:r>
    </w:p>
  </w:endnote>
  <w:endnote w:type="continuationSeparator" w:id="0">
    <w:p w14:paraId="7BFBCA04" w14:textId="77777777" w:rsidR="00382BEA" w:rsidRDefault="00382BEA" w:rsidP="00EF07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2C1129" w14:textId="1C3F5790" w:rsidR="00EF07BC" w:rsidRDefault="00EF07B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50EF752" wp14:editId="53E9515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628140" cy="469265"/>
              <wp:effectExtent l="0" t="0" r="10160" b="0"/>
              <wp:wrapNone/>
              <wp:docPr id="503354744" name="Text Box 2" descr="ECU Internal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8140" cy="4692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D1511B" w14:textId="45213EB7" w:rsidR="00EF07BC" w:rsidRPr="00EF07BC" w:rsidRDefault="00EF07BC" w:rsidP="00EF07BC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</w:rPr>
                          </w:pPr>
                          <w:r w:rsidRPr="00EF07B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</w:rPr>
                            <w:t>ECU Internal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0EF75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ECU Internal Information" style="position:absolute;left:0;text-align:left;margin-left:0;margin-top:0;width:128.2pt;height:36.9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" filled="f" stroked="f">
              <v:fill o:detectmouseclick="t"/>
              <v:textbox style="mso-fit-shape-to-text:t" inset="0,0,0,15pt">
                <w:txbxContent>
                  <w:p w14:paraId="3CD1511B" w14:textId="45213EB7" w:rsidR="00EF07BC" w:rsidRPr="00EF07BC" w:rsidRDefault="00EF07BC" w:rsidP="00EF07BC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</w:rPr>
                    </w:pPr>
                    <w:r w:rsidRPr="00EF07BC"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</w:rPr>
                      <w:t>ECU Internal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A1C034" w14:textId="0AEDE879" w:rsidR="00EF07BC" w:rsidRDefault="00EF07B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3FC3329" wp14:editId="2B10C014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628140" cy="469265"/>
              <wp:effectExtent l="0" t="0" r="10160" b="0"/>
              <wp:wrapNone/>
              <wp:docPr id="849843257" name="Text Box 3" descr="ECU Internal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8140" cy="4692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086191" w14:textId="0093F855" w:rsidR="00EF07BC" w:rsidRPr="00EF07BC" w:rsidRDefault="00EF07BC" w:rsidP="00EF07BC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</w:rPr>
                          </w:pPr>
                          <w:r w:rsidRPr="00EF07B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</w:rPr>
                            <w:t>ECU Internal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FC332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ECU Internal Information" style="position:absolute;left:0;text-align:left;margin-left:0;margin-top:0;width:128.2pt;height:36.9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" filled="f" stroked="f">
              <v:fill o:detectmouseclick="t"/>
              <v:textbox style="mso-fit-shape-to-text:t" inset="0,0,0,15pt">
                <w:txbxContent>
                  <w:p w14:paraId="74086191" w14:textId="0093F855" w:rsidR="00EF07BC" w:rsidRPr="00EF07BC" w:rsidRDefault="00EF07BC" w:rsidP="00EF07BC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</w:rPr>
                    </w:pPr>
                    <w:r w:rsidRPr="00EF07BC"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</w:rPr>
                      <w:t>ECU Internal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8A88B" w14:textId="4F669EF5" w:rsidR="00EF07BC" w:rsidRDefault="00EF07B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EECF964" wp14:editId="38ED2FD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628140" cy="469265"/>
              <wp:effectExtent l="0" t="0" r="10160" b="0"/>
              <wp:wrapNone/>
              <wp:docPr id="353167501" name="Text Box 1" descr="ECU Internal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8140" cy="4692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D174B6" w14:textId="2F775797" w:rsidR="00EF07BC" w:rsidRPr="00EF07BC" w:rsidRDefault="00EF07BC" w:rsidP="00EF07BC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</w:rPr>
                          </w:pPr>
                          <w:r w:rsidRPr="00EF07B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</w:rPr>
                            <w:t>ECU Internal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ECF96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ECU Internal Information" style="position:absolute;left:0;text-align:left;margin-left:0;margin-top:0;width:128.2pt;height:36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" filled="f" stroked="f">
              <v:fill o:detectmouseclick="t"/>
              <v:textbox style="mso-fit-shape-to-text:t" inset="0,0,0,15pt">
                <w:txbxContent>
                  <w:p w14:paraId="65D174B6" w14:textId="2F775797" w:rsidR="00EF07BC" w:rsidRPr="00EF07BC" w:rsidRDefault="00EF07BC" w:rsidP="00EF07BC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</w:rPr>
                    </w:pPr>
                    <w:r w:rsidRPr="00EF07BC"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</w:rPr>
                      <w:t>ECU Internal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6744F" w14:textId="77777777" w:rsidR="00382BEA" w:rsidRDefault="00382BEA" w:rsidP="00EF07BC">
      <w:pPr>
        <w:spacing w:line="240" w:lineRule="auto"/>
      </w:pPr>
      <w:r>
        <w:separator/>
      </w:r>
    </w:p>
  </w:footnote>
  <w:footnote w:type="continuationSeparator" w:id="0">
    <w:p w14:paraId="6FE411F5" w14:textId="77777777" w:rsidR="00382BEA" w:rsidRDefault="00382BEA" w:rsidP="00EF07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03E8B"/>
    <w:multiLevelType w:val="hybridMultilevel"/>
    <w:tmpl w:val="02085FEE"/>
    <w:lvl w:ilvl="0" w:tplc="6734A6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753145"/>
    <w:multiLevelType w:val="hybridMultilevel"/>
    <w:tmpl w:val="BCDE2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22ACB"/>
    <w:multiLevelType w:val="hybridMultilevel"/>
    <w:tmpl w:val="ABAEAC30"/>
    <w:lvl w:ilvl="0" w:tplc="9642E7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E506F4"/>
    <w:multiLevelType w:val="hybridMultilevel"/>
    <w:tmpl w:val="22BCE3FA"/>
    <w:lvl w:ilvl="0" w:tplc="E99A699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042B47"/>
    <w:multiLevelType w:val="hybridMultilevel"/>
    <w:tmpl w:val="DEBEB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F76E05"/>
    <w:multiLevelType w:val="multilevel"/>
    <w:tmpl w:val="EACC1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F8E27D3"/>
    <w:multiLevelType w:val="hybridMultilevel"/>
    <w:tmpl w:val="053C3E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A5180C"/>
    <w:multiLevelType w:val="hybridMultilevel"/>
    <w:tmpl w:val="AD6A27DC"/>
    <w:lvl w:ilvl="0" w:tplc="2956361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424BFF"/>
    <w:multiLevelType w:val="multilevel"/>
    <w:tmpl w:val="8F60FC3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99845966">
    <w:abstractNumId w:val="8"/>
  </w:num>
  <w:num w:numId="2" w16cid:durableId="1640332387">
    <w:abstractNumId w:val="8"/>
  </w:num>
  <w:num w:numId="3" w16cid:durableId="631599084">
    <w:abstractNumId w:val="5"/>
  </w:num>
  <w:num w:numId="4" w16cid:durableId="1659268071">
    <w:abstractNumId w:val="2"/>
  </w:num>
  <w:num w:numId="5" w16cid:durableId="109710245">
    <w:abstractNumId w:val="4"/>
  </w:num>
  <w:num w:numId="6" w16cid:durableId="370688087">
    <w:abstractNumId w:val="1"/>
  </w:num>
  <w:num w:numId="7" w16cid:durableId="627246689">
    <w:abstractNumId w:val="6"/>
  </w:num>
  <w:num w:numId="8" w16cid:durableId="1567715369">
    <w:abstractNumId w:val="0"/>
  </w:num>
  <w:num w:numId="9" w16cid:durableId="1683430410">
    <w:abstractNumId w:val="3"/>
  </w:num>
  <w:num w:numId="10" w16cid:durableId="9804230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614"/>
    <w:rsid w:val="00003AEA"/>
    <w:rsid w:val="000049BF"/>
    <w:rsid w:val="000067C6"/>
    <w:rsid w:val="000141B6"/>
    <w:rsid w:val="00016B41"/>
    <w:rsid w:val="0002022B"/>
    <w:rsid w:val="00027F03"/>
    <w:rsid w:val="00031AE6"/>
    <w:rsid w:val="00034319"/>
    <w:rsid w:val="00034586"/>
    <w:rsid w:val="00034B04"/>
    <w:rsid w:val="00035315"/>
    <w:rsid w:val="00044C8D"/>
    <w:rsid w:val="00050AD2"/>
    <w:rsid w:val="00057213"/>
    <w:rsid w:val="000572D0"/>
    <w:rsid w:val="00060D5C"/>
    <w:rsid w:val="00065543"/>
    <w:rsid w:val="000763A1"/>
    <w:rsid w:val="00076A1D"/>
    <w:rsid w:val="0008081A"/>
    <w:rsid w:val="000905B2"/>
    <w:rsid w:val="00091A2F"/>
    <w:rsid w:val="000937A8"/>
    <w:rsid w:val="000A1444"/>
    <w:rsid w:val="000B07EC"/>
    <w:rsid w:val="000D1170"/>
    <w:rsid w:val="000D6D13"/>
    <w:rsid w:val="000E1005"/>
    <w:rsid w:val="000E44AA"/>
    <w:rsid w:val="000E4614"/>
    <w:rsid w:val="000E5285"/>
    <w:rsid w:val="000F3733"/>
    <w:rsid w:val="000F3C67"/>
    <w:rsid w:val="000F5238"/>
    <w:rsid w:val="000F7B8A"/>
    <w:rsid w:val="0011787D"/>
    <w:rsid w:val="00123C7C"/>
    <w:rsid w:val="0012761B"/>
    <w:rsid w:val="0013332E"/>
    <w:rsid w:val="00142F03"/>
    <w:rsid w:val="00143D53"/>
    <w:rsid w:val="0015073A"/>
    <w:rsid w:val="001548A2"/>
    <w:rsid w:val="00171E2C"/>
    <w:rsid w:val="00172330"/>
    <w:rsid w:val="0019111D"/>
    <w:rsid w:val="00192085"/>
    <w:rsid w:val="001948C3"/>
    <w:rsid w:val="0019762A"/>
    <w:rsid w:val="001A00E8"/>
    <w:rsid w:val="001A1A35"/>
    <w:rsid w:val="001A5179"/>
    <w:rsid w:val="001A594C"/>
    <w:rsid w:val="001A73F4"/>
    <w:rsid w:val="001B573B"/>
    <w:rsid w:val="001C1813"/>
    <w:rsid w:val="001C76B4"/>
    <w:rsid w:val="001D0802"/>
    <w:rsid w:val="001D5A65"/>
    <w:rsid w:val="001D5B95"/>
    <w:rsid w:val="001D78B0"/>
    <w:rsid w:val="001D7E85"/>
    <w:rsid w:val="001E0052"/>
    <w:rsid w:val="001E09A3"/>
    <w:rsid w:val="001F066D"/>
    <w:rsid w:val="001F19A7"/>
    <w:rsid w:val="00223137"/>
    <w:rsid w:val="002337CB"/>
    <w:rsid w:val="00254ECF"/>
    <w:rsid w:val="00262E22"/>
    <w:rsid w:val="00264A5E"/>
    <w:rsid w:val="0029453F"/>
    <w:rsid w:val="002B0C1E"/>
    <w:rsid w:val="002C2436"/>
    <w:rsid w:val="002D4E09"/>
    <w:rsid w:val="002D56FA"/>
    <w:rsid w:val="002E3A7C"/>
    <w:rsid w:val="002E6389"/>
    <w:rsid w:val="003010B0"/>
    <w:rsid w:val="00321A7B"/>
    <w:rsid w:val="00335DD1"/>
    <w:rsid w:val="0033774F"/>
    <w:rsid w:val="0035733F"/>
    <w:rsid w:val="003574BE"/>
    <w:rsid w:val="003610DB"/>
    <w:rsid w:val="00363581"/>
    <w:rsid w:val="00367DA1"/>
    <w:rsid w:val="0037164F"/>
    <w:rsid w:val="00374847"/>
    <w:rsid w:val="00380AA2"/>
    <w:rsid w:val="00382BEA"/>
    <w:rsid w:val="003851AC"/>
    <w:rsid w:val="00385FEE"/>
    <w:rsid w:val="003949B3"/>
    <w:rsid w:val="003A1D37"/>
    <w:rsid w:val="003A432C"/>
    <w:rsid w:val="003C49F8"/>
    <w:rsid w:val="003D19FE"/>
    <w:rsid w:val="003D6C93"/>
    <w:rsid w:val="003E1A20"/>
    <w:rsid w:val="003E2F44"/>
    <w:rsid w:val="003F380B"/>
    <w:rsid w:val="003F6308"/>
    <w:rsid w:val="004019FF"/>
    <w:rsid w:val="00405F8C"/>
    <w:rsid w:val="00407A1A"/>
    <w:rsid w:val="00415EB3"/>
    <w:rsid w:val="004226D6"/>
    <w:rsid w:val="00452A3F"/>
    <w:rsid w:val="00457E48"/>
    <w:rsid w:val="0046326A"/>
    <w:rsid w:val="00465011"/>
    <w:rsid w:val="00466BF5"/>
    <w:rsid w:val="0048041D"/>
    <w:rsid w:val="00480884"/>
    <w:rsid w:val="00486874"/>
    <w:rsid w:val="00493772"/>
    <w:rsid w:val="004967DB"/>
    <w:rsid w:val="004B4744"/>
    <w:rsid w:val="004C1E99"/>
    <w:rsid w:val="004C47DE"/>
    <w:rsid w:val="004C7D85"/>
    <w:rsid w:val="004E2BCB"/>
    <w:rsid w:val="004F0515"/>
    <w:rsid w:val="004F68D3"/>
    <w:rsid w:val="00502D4F"/>
    <w:rsid w:val="005038BF"/>
    <w:rsid w:val="00504573"/>
    <w:rsid w:val="00504831"/>
    <w:rsid w:val="00530A35"/>
    <w:rsid w:val="005336CE"/>
    <w:rsid w:val="00542E5B"/>
    <w:rsid w:val="00544B0D"/>
    <w:rsid w:val="0055189F"/>
    <w:rsid w:val="00552820"/>
    <w:rsid w:val="00562CBD"/>
    <w:rsid w:val="00570C18"/>
    <w:rsid w:val="005903D8"/>
    <w:rsid w:val="00591276"/>
    <w:rsid w:val="005A1CDB"/>
    <w:rsid w:val="005B3934"/>
    <w:rsid w:val="005B44D6"/>
    <w:rsid w:val="005B5F77"/>
    <w:rsid w:val="005C1A30"/>
    <w:rsid w:val="005C6530"/>
    <w:rsid w:val="005D0691"/>
    <w:rsid w:val="005D24F1"/>
    <w:rsid w:val="005E4AD2"/>
    <w:rsid w:val="00606D30"/>
    <w:rsid w:val="0061130D"/>
    <w:rsid w:val="00613AF5"/>
    <w:rsid w:val="00617B34"/>
    <w:rsid w:val="006316D7"/>
    <w:rsid w:val="006319D6"/>
    <w:rsid w:val="00632EF7"/>
    <w:rsid w:val="0063632B"/>
    <w:rsid w:val="00643648"/>
    <w:rsid w:val="00644A11"/>
    <w:rsid w:val="00645DF3"/>
    <w:rsid w:val="00653648"/>
    <w:rsid w:val="00675B3A"/>
    <w:rsid w:val="0068267A"/>
    <w:rsid w:val="00691374"/>
    <w:rsid w:val="00693981"/>
    <w:rsid w:val="00694FDB"/>
    <w:rsid w:val="006C0608"/>
    <w:rsid w:val="006C5A15"/>
    <w:rsid w:val="006C6386"/>
    <w:rsid w:val="006D5B13"/>
    <w:rsid w:val="006E187D"/>
    <w:rsid w:val="006F1F26"/>
    <w:rsid w:val="007000B0"/>
    <w:rsid w:val="007103D5"/>
    <w:rsid w:val="00713172"/>
    <w:rsid w:val="00730A96"/>
    <w:rsid w:val="007318CF"/>
    <w:rsid w:val="00737DD4"/>
    <w:rsid w:val="00744128"/>
    <w:rsid w:val="00745469"/>
    <w:rsid w:val="007468DC"/>
    <w:rsid w:val="00746F9F"/>
    <w:rsid w:val="00747223"/>
    <w:rsid w:val="00750AA0"/>
    <w:rsid w:val="0075101F"/>
    <w:rsid w:val="007562C1"/>
    <w:rsid w:val="00761F19"/>
    <w:rsid w:val="00763AB0"/>
    <w:rsid w:val="00787109"/>
    <w:rsid w:val="0079563F"/>
    <w:rsid w:val="00795DFC"/>
    <w:rsid w:val="007963F9"/>
    <w:rsid w:val="007B04C6"/>
    <w:rsid w:val="007B68D2"/>
    <w:rsid w:val="007B7B13"/>
    <w:rsid w:val="007C024C"/>
    <w:rsid w:val="007C31B4"/>
    <w:rsid w:val="007C57B3"/>
    <w:rsid w:val="007E1D75"/>
    <w:rsid w:val="007E4EFA"/>
    <w:rsid w:val="007E52F6"/>
    <w:rsid w:val="007E7FFA"/>
    <w:rsid w:val="007F6F8D"/>
    <w:rsid w:val="007F7F08"/>
    <w:rsid w:val="00801830"/>
    <w:rsid w:val="0080293F"/>
    <w:rsid w:val="00816FF4"/>
    <w:rsid w:val="00821204"/>
    <w:rsid w:val="00824371"/>
    <w:rsid w:val="0083371C"/>
    <w:rsid w:val="00845740"/>
    <w:rsid w:val="0084735B"/>
    <w:rsid w:val="008539F0"/>
    <w:rsid w:val="008654D7"/>
    <w:rsid w:val="00873AF8"/>
    <w:rsid w:val="00882F7C"/>
    <w:rsid w:val="00887639"/>
    <w:rsid w:val="008A02DE"/>
    <w:rsid w:val="008B0BFD"/>
    <w:rsid w:val="008C64C2"/>
    <w:rsid w:val="008E132E"/>
    <w:rsid w:val="0090396B"/>
    <w:rsid w:val="00903CE8"/>
    <w:rsid w:val="00927AFA"/>
    <w:rsid w:val="00933234"/>
    <w:rsid w:val="00937E19"/>
    <w:rsid w:val="00941CCB"/>
    <w:rsid w:val="009615F6"/>
    <w:rsid w:val="00966343"/>
    <w:rsid w:val="00972045"/>
    <w:rsid w:val="00981A80"/>
    <w:rsid w:val="00982AF0"/>
    <w:rsid w:val="009873C7"/>
    <w:rsid w:val="00997281"/>
    <w:rsid w:val="009A5018"/>
    <w:rsid w:val="009A5981"/>
    <w:rsid w:val="009D0DA2"/>
    <w:rsid w:val="009D0E5A"/>
    <w:rsid w:val="009D3056"/>
    <w:rsid w:val="009D3DEA"/>
    <w:rsid w:val="009D7922"/>
    <w:rsid w:val="009F0FAB"/>
    <w:rsid w:val="00A2252D"/>
    <w:rsid w:val="00A23EBC"/>
    <w:rsid w:val="00A25B69"/>
    <w:rsid w:val="00A27142"/>
    <w:rsid w:val="00A45A16"/>
    <w:rsid w:val="00A50CC6"/>
    <w:rsid w:val="00A54214"/>
    <w:rsid w:val="00A6657E"/>
    <w:rsid w:val="00A92B6B"/>
    <w:rsid w:val="00AA5B69"/>
    <w:rsid w:val="00AB035F"/>
    <w:rsid w:val="00AC298B"/>
    <w:rsid w:val="00AD0201"/>
    <w:rsid w:val="00AE31C5"/>
    <w:rsid w:val="00AE36DF"/>
    <w:rsid w:val="00AF10E0"/>
    <w:rsid w:val="00B073B6"/>
    <w:rsid w:val="00B24B60"/>
    <w:rsid w:val="00B2779F"/>
    <w:rsid w:val="00B318CA"/>
    <w:rsid w:val="00B42960"/>
    <w:rsid w:val="00B44025"/>
    <w:rsid w:val="00B53C5B"/>
    <w:rsid w:val="00B60155"/>
    <w:rsid w:val="00B616B5"/>
    <w:rsid w:val="00B64DD6"/>
    <w:rsid w:val="00B72799"/>
    <w:rsid w:val="00B72FC5"/>
    <w:rsid w:val="00B77B5D"/>
    <w:rsid w:val="00B804CC"/>
    <w:rsid w:val="00B840EC"/>
    <w:rsid w:val="00B8786E"/>
    <w:rsid w:val="00B95C36"/>
    <w:rsid w:val="00BA1CDF"/>
    <w:rsid w:val="00BA7C5A"/>
    <w:rsid w:val="00BB3B6A"/>
    <w:rsid w:val="00BB4B97"/>
    <w:rsid w:val="00BB7DDF"/>
    <w:rsid w:val="00BC2C00"/>
    <w:rsid w:val="00BC7ECE"/>
    <w:rsid w:val="00BD7C91"/>
    <w:rsid w:val="00BE0A1E"/>
    <w:rsid w:val="00BE4EBD"/>
    <w:rsid w:val="00BE5BB7"/>
    <w:rsid w:val="00BF17B8"/>
    <w:rsid w:val="00BF3F12"/>
    <w:rsid w:val="00BF52E6"/>
    <w:rsid w:val="00C03B54"/>
    <w:rsid w:val="00C241CF"/>
    <w:rsid w:val="00C30F36"/>
    <w:rsid w:val="00C3208B"/>
    <w:rsid w:val="00C32E12"/>
    <w:rsid w:val="00C37AED"/>
    <w:rsid w:val="00C413DB"/>
    <w:rsid w:val="00C45645"/>
    <w:rsid w:val="00C46ED8"/>
    <w:rsid w:val="00C61A06"/>
    <w:rsid w:val="00C72749"/>
    <w:rsid w:val="00C73BEF"/>
    <w:rsid w:val="00C7453F"/>
    <w:rsid w:val="00C77CC3"/>
    <w:rsid w:val="00C93CBA"/>
    <w:rsid w:val="00CA0EBA"/>
    <w:rsid w:val="00CA5C68"/>
    <w:rsid w:val="00CB12C4"/>
    <w:rsid w:val="00CB31B5"/>
    <w:rsid w:val="00CB4988"/>
    <w:rsid w:val="00CD6A61"/>
    <w:rsid w:val="00CE1822"/>
    <w:rsid w:val="00CE6B6D"/>
    <w:rsid w:val="00CE7A97"/>
    <w:rsid w:val="00CF78CF"/>
    <w:rsid w:val="00D107B4"/>
    <w:rsid w:val="00D2129A"/>
    <w:rsid w:val="00D22956"/>
    <w:rsid w:val="00D37B07"/>
    <w:rsid w:val="00D412D0"/>
    <w:rsid w:val="00D42065"/>
    <w:rsid w:val="00D43D9A"/>
    <w:rsid w:val="00D447DE"/>
    <w:rsid w:val="00D85E4F"/>
    <w:rsid w:val="00DA1BA5"/>
    <w:rsid w:val="00DA2C94"/>
    <w:rsid w:val="00DA6EAB"/>
    <w:rsid w:val="00DB3FE9"/>
    <w:rsid w:val="00DC1016"/>
    <w:rsid w:val="00DD64B5"/>
    <w:rsid w:val="00DE0460"/>
    <w:rsid w:val="00DF0255"/>
    <w:rsid w:val="00DF7BC9"/>
    <w:rsid w:val="00E01B6E"/>
    <w:rsid w:val="00E1549B"/>
    <w:rsid w:val="00E218FA"/>
    <w:rsid w:val="00E21EF9"/>
    <w:rsid w:val="00E32AAC"/>
    <w:rsid w:val="00E35D16"/>
    <w:rsid w:val="00E35F66"/>
    <w:rsid w:val="00E615BB"/>
    <w:rsid w:val="00E61FD5"/>
    <w:rsid w:val="00E85C48"/>
    <w:rsid w:val="00E948E6"/>
    <w:rsid w:val="00E9597D"/>
    <w:rsid w:val="00EA14FF"/>
    <w:rsid w:val="00EA78C0"/>
    <w:rsid w:val="00EC21B3"/>
    <w:rsid w:val="00EC7ED2"/>
    <w:rsid w:val="00EE66EF"/>
    <w:rsid w:val="00EF07BC"/>
    <w:rsid w:val="00EF30A5"/>
    <w:rsid w:val="00F033E2"/>
    <w:rsid w:val="00F10C42"/>
    <w:rsid w:val="00F141BA"/>
    <w:rsid w:val="00F22608"/>
    <w:rsid w:val="00F23AC0"/>
    <w:rsid w:val="00F33EE6"/>
    <w:rsid w:val="00F3744E"/>
    <w:rsid w:val="00F414CA"/>
    <w:rsid w:val="00F42F25"/>
    <w:rsid w:val="00F56350"/>
    <w:rsid w:val="00F72D9C"/>
    <w:rsid w:val="00FA218D"/>
    <w:rsid w:val="00FB1D08"/>
    <w:rsid w:val="00FB5431"/>
    <w:rsid w:val="00FC10F3"/>
    <w:rsid w:val="00FC2FDE"/>
    <w:rsid w:val="00FC77B2"/>
    <w:rsid w:val="00FD2095"/>
    <w:rsid w:val="00FE583A"/>
    <w:rsid w:val="00FF4336"/>
    <w:rsid w:val="57106969"/>
    <w:rsid w:val="583D69CC"/>
    <w:rsid w:val="6431E78C"/>
    <w:rsid w:val="79A6E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99511"/>
  <w15:chartTrackingRefBased/>
  <w15:docId w15:val="{CCCE1893-87F3-F949-BF19-2238122DD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BA5"/>
    <w:pPr>
      <w:jc w:val="both"/>
    </w:pPr>
    <w:rPr>
      <w:rFonts w:ascii="Arial" w:hAnsi="Arial"/>
      <w:sz w:val="20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01B6E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25B69"/>
    <w:pPr>
      <w:keepNext/>
      <w:keepLines/>
      <w:numPr>
        <w:ilvl w:val="1"/>
        <w:numId w:val="2"/>
      </w:numPr>
      <w:spacing w:before="40"/>
      <w:jc w:val="center"/>
      <w:outlineLvl w:val="1"/>
    </w:pPr>
    <w:rPr>
      <w:rFonts w:eastAsiaTheme="majorEastAsia" w:cs="Times New Roman"/>
      <w:b/>
      <w:color w:val="000000" w:themeColor="text1"/>
      <w:sz w:val="28"/>
      <w:szCs w:val="2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01B6E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25B69"/>
    <w:pPr>
      <w:keepNext/>
      <w:keepLines/>
      <w:numPr>
        <w:ilvl w:val="3"/>
        <w:numId w:val="3"/>
      </w:numPr>
      <w:spacing w:before="40"/>
      <w:ind w:left="720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B6E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1B6E"/>
    <w:rPr>
      <w:rFonts w:ascii="Arial" w:eastAsiaTheme="majorEastAsia" w:hAnsi="Arial" w:cs="Times New Roman"/>
      <w:b/>
      <w:color w:val="000000" w:themeColor="text1"/>
      <w:sz w:val="28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01B6E"/>
    <w:rPr>
      <w:rFonts w:ascii="Arial" w:eastAsiaTheme="majorEastAsia" w:hAnsi="Arial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25B69"/>
    <w:rPr>
      <w:rFonts w:ascii="Arial" w:eastAsiaTheme="majorEastAsia" w:hAnsi="Arial" w:cstheme="majorBidi"/>
      <w:b/>
      <w:i/>
      <w:iCs/>
      <w:color w:val="000000" w:themeColor="text1"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F066D"/>
    <w:pPr>
      <w:spacing w:after="200" w:line="240" w:lineRule="auto"/>
      <w:jc w:val="left"/>
    </w:pPr>
    <w:rPr>
      <w:b/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80293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66E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E66EF"/>
  </w:style>
  <w:style w:type="paragraph" w:styleId="ListParagraph">
    <w:name w:val="List Paragraph"/>
    <w:basedOn w:val="Normal"/>
    <w:uiPriority w:val="34"/>
    <w:qFormat/>
    <w:rsid w:val="00EE66EF"/>
    <w:pPr>
      <w:ind w:left="720"/>
      <w:contextualSpacing/>
    </w:pPr>
    <w:rPr>
      <w:rFonts w:asciiTheme="minorHAnsi" w:eastAsia="Times New Roman" w:hAnsiTheme="minorHAnsi" w:cs="Times New Roman"/>
      <w:kern w:val="0"/>
      <w:lang w:val="en-AU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E66EF"/>
    <w:pPr>
      <w:tabs>
        <w:tab w:val="center" w:pos="4513"/>
        <w:tab w:val="right" w:pos="9026"/>
      </w:tabs>
      <w:spacing w:line="240" w:lineRule="auto"/>
    </w:pPr>
    <w:rPr>
      <w:rFonts w:asciiTheme="minorHAnsi" w:eastAsia="Times New Roman" w:hAnsiTheme="minorHAnsi" w:cs="Times New Roman"/>
      <w:kern w:val="0"/>
      <w:lang w:val="en-AU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E66EF"/>
    <w:rPr>
      <w:rFonts w:eastAsia="Times New Roman" w:cs="Times New Roman"/>
      <w:kern w:val="0"/>
      <w:sz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66EF"/>
    <w:pPr>
      <w:tabs>
        <w:tab w:val="center" w:pos="4513"/>
        <w:tab w:val="right" w:pos="9026"/>
      </w:tabs>
      <w:spacing w:line="240" w:lineRule="auto"/>
    </w:pPr>
    <w:rPr>
      <w:rFonts w:asciiTheme="minorHAnsi" w:eastAsia="Times New Roman" w:hAnsiTheme="minorHAnsi" w:cs="Times New Roman"/>
      <w:kern w:val="0"/>
      <w:lang w:val="en-AU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E66EF"/>
    <w:rPr>
      <w:rFonts w:eastAsia="Times New Roman" w:cs="Times New Roman"/>
      <w:kern w:val="0"/>
      <w:sz w:val="20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66EF"/>
    <w:pPr>
      <w:spacing w:line="240" w:lineRule="auto"/>
    </w:pPr>
    <w:rPr>
      <w:rFonts w:asciiTheme="minorHAnsi" w:eastAsia="Times New Roman" w:hAnsiTheme="minorHAnsi" w:cs="Times New Roman"/>
      <w:kern w:val="0"/>
      <w:szCs w:val="20"/>
      <w:lang w:val="en-AU"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66EF"/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E66E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E66EF"/>
    <w:pPr>
      <w:jc w:val="center"/>
    </w:pPr>
    <w:rPr>
      <w:rFonts w:eastAsia="Times New Roman" w:cs="Arial"/>
      <w:kern w:val="0"/>
      <w:sz w:val="22"/>
      <w:lang w:val="en-US"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6EF"/>
    <w:rPr>
      <w:rFonts w:ascii="Arial" w:eastAsia="Times New Roman" w:hAnsi="Arial" w:cs="Arial"/>
      <w:kern w:val="0"/>
      <w:sz w:val="22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E66EF"/>
    <w:pPr>
      <w:spacing w:line="240" w:lineRule="auto"/>
    </w:pPr>
    <w:rPr>
      <w:rFonts w:eastAsia="Times New Roman" w:cs="Arial"/>
      <w:kern w:val="0"/>
      <w:sz w:val="22"/>
      <w:lang w:val="en-US"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E66EF"/>
    <w:rPr>
      <w:rFonts w:ascii="Arial" w:eastAsia="Times New Roman" w:hAnsi="Arial" w:cs="Arial"/>
      <w:kern w:val="0"/>
      <w:sz w:val="22"/>
      <w:lang w:val="en-US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EE66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66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66EF"/>
    <w:rPr>
      <w:color w:val="96607D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E66EF"/>
  </w:style>
  <w:style w:type="paragraph" w:customStyle="1" w:styleId="msonormal0">
    <w:name w:val="msonormal"/>
    <w:basedOn w:val="Normal"/>
    <w:rsid w:val="00EE66E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AU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E66E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AU" w:eastAsia="en-GB"/>
      <w14:ligatures w14:val="none"/>
    </w:rPr>
  </w:style>
  <w:style w:type="paragraph" w:styleId="Revision">
    <w:name w:val="Revision"/>
    <w:hidden/>
    <w:uiPriority w:val="99"/>
    <w:semiHidden/>
    <w:rsid w:val="00EE66EF"/>
    <w:pPr>
      <w:spacing w:line="240" w:lineRule="auto"/>
    </w:pPr>
    <w:rPr>
      <w:rFonts w:eastAsia="Times New Roman" w:cs="Times New Roman"/>
      <w:kern w:val="0"/>
      <w:sz w:val="20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6EF"/>
    <w:pPr>
      <w:spacing w:line="240" w:lineRule="auto"/>
    </w:pPr>
    <w:rPr>
      <w:rFonts w:asciiTheme="minorHAnsi" w:eastAsia="Times New Roman" w:hAnsiTheme="minorHAnsi" w:cs="Times New Roman"/>
      <w:kern w:val="0"/>
      <w:szCs w:val="20"/>
      <w:lang w:val="en-AU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6EF"/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6EF"/>
    <w:rPr>
      <w:rFonts w:eastAsia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40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9d0dc11-2c84-4be4-bb43-11fb3aeea582" xsi:nil="true"/>
    <lcf76f155ced4ddcb4097134ff3c332f xmlns="bfb3a072-cad6-425e-8169-3b57c526709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C65A66A6288447AC55C27E3CDEBDD0" ma:contentTypeVersion="13" ma:contentTypeDescription="Create a new document." ma:contentTypeScope="" ma:versionID="e1ec5b3a3d33f1cb743ae2b97d05dae7">
  <xsd:schema xmlns:xsd="http://www.w3.org/2001/XMLSchema" xmlns:xs="http://www.w3.org/2001/XMLSchema" xmlns:p="http://schemas.microsoft.com/office/2006/metadata/properties" xmlns:ns2="bfb3a072-cad6-425e-8169-3b57c526709e" xmlns:ns3="a9d0dc11-2c84-4be4-bb43-11fb3aeea582" targetNamespace="http://schemas.microsoft.com/office/2006/metadata/properties" ma:root="true" ma:fieldsID="2c723db01da96e512ef67e2fb3d7f2c9" ns2:_="" ns3:_="">
    <xsd:import namespace="bfb3a072-cad6-425e-8169-3b57c526709e"/>
    <xsd:import namespace="a9d0dc11-2c84-4be4-bb43-11fb3aeea5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b3a072-cad6-425e-8169-3b57c52670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d0dc11-2c84-4be4-bb43-11fb3aeea582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e1a7ef37-0693-4783-acfd-62d6d594d391}" ma:internalName="TaxCatchAll" ma:showField="CatchAllData" ma:web="a9d0dc11-2c84-4be4-bb43-11fb3aeea5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9B9D63-5C13-4A6F-83B0-FBD9B81D90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B432B3-EF5F-436F-9FE4-C2774DF007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FC0FC6-F36F-4B7F-A87E-D468F135C9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99</Characters>
  <Application>Microsoft Office Word</Application>
  <DocSecurity>0</DocSecurity>
  <Lines>2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isha Milligan Armstrong</dc:creator>
  <cp:keywords/>
  <dc:description/>
  <cp:lastModifiedBy>Tenielle PORTER</cp:lastModifiedBy>
  <cp:revision>2</cp:revision>
  <cp:lastPrinted>2024-09-25T00:57:00Z</cp:lastPrinted>
  <dcterms:created xsi:type="dcterms:W3CDTF">2026-04-09T05:18:00Z</dcterms:created>
  <dcterms:modified xsi:type="dcterms:W3CDTF">2026-04-09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C65A66A6288447AC55C27E3CDEBDD0</vt:lpwstr>
  </property>
  <property fmtid="{D5CDD505-2E9C-101B-9397-08002B2CF9AE}" pid="3" name="ClassificationContentMarkingFooterShapeIds">
    <vt:lpwstr>150ce88d,1e009578,32a79439</vt:lpwstr>
  </property>
  <property fmtid="{D5CDD505-2E9C-101B-9397-08002B2CF9AE}" pid="4" name="ClassificationContentMarkingFooterFontProps">
    <vt:lpwstr>#000000,12,Aptos</vt:lpwstr>
  </property>
  <property fmtid="{D5CDD505-2E9C-101B-9397-08002B2CF9AE}" pid="5" name="ClassificationContentMarkingFooterText">
    <vt:lpwstr>ECU Internal Information</vt:lpwstr>
  </property>
  <property fmtid="{D5CDD505-2E9C-101B-9397-08002B2CF9AE}" pid="6" name="MSIP_Label_03081eab-cc3f-49a2-9582-7dfc12a01625_Enabled">
    <vt:lpwstr>true</vt:lpwstr>
  </property>
  <property fmtid="{D5CDD505-2E9C-101B-9397-08002B2CF9AE}" pid="7" name="MSIP_Label_03081eab-cc3f-49a2-9582-7dfc12a01625_SetDate">
    <vt:lpwstr>2026-04-09T05:18:31Z</vt:lpwstr>
  </property>
  <property fmtid="{D5CDD505-2E9C-101B-9397-08002B2CF9AE}" pid="8" name="MSIP_Label_03081eab-cc3f-49a2-9582-7dfc12a01625_Method">
    <vt:lpwstr>Standard</vt:lpwstr>
  </property>
  <property fmtid="{D5CDD505-2E9C-101B-9397-08002B2CF9AE}" pid="9" name="MSIP_Label_03081eab-cc3f-49a2-9582-7dfc12a01625_Name">
    <vt:lpwstr>Internal</vt:lpwstr>
  </property>
  <property fmtid="{D5CDD505-2E9C-101B-9397-08002B2CF9AE}" pid="10" name="MSIP_Label_03081eab-cc3f-49a2-9582-7dfc12a01625_SiteId">
    <vt:lpwstr>9bcb323d-7fa3-45e7-a36f-6d9cfdbcc272</vt:lpwstr>
  </property>
  <property fmtid="{D5CDD505-2E9C-101B-9397-08002B2CF9AE}" pid="11" name="MSIP_Label_03081eab-cc3f-49a2-9582-7dfc12a01625_ActionId">
    <vt:lpwstr>d39a5c97-fccc-4ce9-87c0-936f039aefdd</vt:lpwstr>
  </property>
  <property fmtid="{D5CDD505-2E9C-101B-9397-08002B2CF9AE}" pid="12" name="MSIP_Label_03081eab-cc3f-49a2-9582-7dfc12a01625_ContentBits">
    <vt:lpwstr>2</vt:lpwstr>
  </property>
  <property fmtid="{D5CDD505-2E9C-101B-9397-08002B2CF9AE}" pid="13" name="MSIP_Label_03081eab-cc3f-49a2-9582-7dfc12a01625_Tag">
    <vt:lpwstr>50, 3, 0, 1</vt:lpwstr>
  </property>
</Properties>
</file>